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6DF" w14:textId="1349D844" w:rsidR="00994A3D" w:rsidRDefault="0031744D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994A3D"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2E54F6">
        <w:rPr>
          <w:rFonts w:cs="Times New Roman"/>
          <w:b/>
          <w:szCs w:val="24"/>
        </w:rPr>
        <w:t>2</w:t>
      </w:r>
      <w:bookmarkStart w:id="0" w:name="_GoBack"/>
      <w:bookmarkEnd w:id="0"/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846F73" w:rsidRPr="00846F73">
        <w:rPr>
          <w:rFonts w:cs="Times New Roman"/>
          <w:szCs w:val="24"/>
        </w:rPr>
        <w:t>Observed and predicted TAPSE and right ventricle TDI velocities by gestational age and postmenstrual age</w:t>
      </w:r>
      <w:r w:rsidR="00846F73">
        <w:rPr>
          <w:rFonts w:cs="Times New Roman"/>
          <w:szCs w:val="24"/>
        </w:rPr>
        <w:t>.</w:t>
      </w:r>
    </w:p>
    <w:tbl>
      <w:tblPr>
        <w:tblW w:w="10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538"/>
        <w:gridCol w:w="580"/>
        <w:gridCol w:w="580"/>
        <w:gridCol w:w="580"/>
        <w:gridCol w:w="580"/>
        <w:gridCol w:w="580"/>
        <w:gridCol w:w="580"/>
        <w:gridCol w:w="580"/>
        <w:gridCol w:w="158"/>
        <w:gridCol w:w="531"/>
        <w:gridCol w:w="400"/>
        <w:gridCol w:w="580"/>
        <w:gridCol w:w="580"/>
        <w:gridCol w:w="580"/>
        <w:gridCol w:w="580"/>
        <w:gridCol w:w="580"/>
        <w:gridCol w:w="580"/>
        <w:gridCol w:w="835"/>
      </w:tblGrid>
      <w:tr w:rsidR="0031744D" w:rsidRPr="0031744D" w14:paraId="7703DB50" w14:textId="77777777" w:rsidTr="00E82F09">
        <w:trPr>
          <w:trHeight w:val="380"/>
          <w:jc w:val="center"/>
        </w:trPr>
        <w:tc>
          <w:tcPr>
            <w:tcW w:w="2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A93" w14:textId="7F8C5766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observ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TAP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8D7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64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5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54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7B8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1FA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2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A241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predict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TAP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8323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A24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E32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02B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257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</w:tr>
      <w:tr w:rsidR="00E82F09" w:rsidRPr="0031744D" w14:paraId="2D6C1740" w14:textId="77777777" w:rsidTr="00E82F09">
        <w:trPr>
          <w:trHeight w:val="300"/>
          <w:jc w:val="center"/>
        </w:trPr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F199E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vAlign w:val="bottom"/>
          </w:tcPr>
          <w:p w14:paraId="6A01812C" w14:textId="45AFA040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57197" w14:textId="085AE183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38A50" w14:textId="4979611F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E24CF" w14:textId="3780287A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6FBE2" w14:textId="1CC6C1E1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9C91E" w14:textId="368607CD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570B1" w14:textId="6E63C7B2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  <w:hideMark/>
          </w:tcPr>
          <w:p w14:paraId="13F12C9E" w14:textId="29792762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49559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C7EDA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665FB97" w14:textId="6EA5DB4F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1B95A" w14:textId="595FF1FE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0A84F" w14:textId="5ECEFFB3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5A6DA" w14:textId="64B711F8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FEF653" w14:textId="532851B8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CB52F" w14:textId="784CC97B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F7630" w14:textId="3C1557C8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65C60F" w14:textId="29DF6971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</w:tr>
      <w:tr w:rsidR="0031744D" w:rsidRPr="0031744D" w14:paraId="086C371E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6C4B80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D402A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77EB3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8839B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1AB79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01BF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177D1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26FCE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F51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86947F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5FBA7A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5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25A76A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8689C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5FADF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A0E7E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EDF57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C0E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0A9D0702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A8B2668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4D399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5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A6956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5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9BEFB9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EC7BCC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FA1289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49EA84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D9E1F2"/>
            <w:noWrap/>
            <w:vAlign w:val="bottom"/>
            <w:hideMark/>
          </w:tcPr>
          <w:p w14:paraId="65A9B46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D29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B4B3457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F23B1A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762B7B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2EF13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E805D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3430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3143C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01B58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BE39C92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52295D8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DB493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93F92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CB106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41568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A220D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D3764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F6C8FC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A76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CCA989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4C1E0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2928E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139D8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9036C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92B3E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0D956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E93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4C0B3F8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5FA677B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60966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75BF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46879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CD8E5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DA868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68E59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3D33F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523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95FEC7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005AB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A405A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78B65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F84B6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71647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271B7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8558AF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E083592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FC4F83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72A4D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2A2CD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07D79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E612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6341A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DAA2F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4AAF53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E34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B1E499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9B983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2AB57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80875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D62BF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6279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C8EB0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AF2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10D772BC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BFC0A0A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19FFF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7D9AD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AB257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C938E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97996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E4EED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9AA9F1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29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9933F91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FAA70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E642B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99F61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81BB9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07ADA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9EF43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3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0B62B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0AE42E51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4593EC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C9759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B1D96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EE4E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4C882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111DE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B62FC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53592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7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1D0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B6C361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72234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C10A4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B32BD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A4C05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7404D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EAF60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9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A51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76</w:t>
            </w:r>
          </w:p>
        </w:tc>
      </w:tr>
      <w:tr w:rsidR="0031744D" w:rsidRPr="0031744D" w14:paraId="25C2A553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ED198B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DD772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3113F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D7F43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C114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3ABFF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3636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6996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6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60A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D0353B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B06EC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96782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8D0C7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2350C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DF84B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F3475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6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903E70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3</w:t>
            </w:r>
          </w:p>
        </w:tc>
      </w:tr>
      <w:tr w:rsidR="0031744D" w:rsidRPr="0031744D" w14:paraId="5EC91ED5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74D3A65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C5F4F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54152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BD50F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D6EF1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A002E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9C29D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FCFED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0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FFC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668EE5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84CEF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04C98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B3F3D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9D867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3C98D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C1260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2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FEC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9</w:t>
            </w:r>
          </w:p>
        </w:tc>
      </w:tr>
      <w:tr w:rsidR="0031744D" w:rsidRPr="0031744D" w14:paraId="6123D5F8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4B0C0B8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DE4FE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8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AC0A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1A3DE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C5125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5C9A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8CAD0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D75DE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29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DD6B77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7075A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5E04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DA8AA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05EFD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CF471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E7802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9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2CE39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96</w:t>
            </w:r>
          </w:p>
        </w:tc>
      </w:tr>
      <w:tr w:rsidR="0031744D" w:rsidRPr="0031744D" w14:paraId="72EF7636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6D47B4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898FF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6482F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0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048B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F192C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98CC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E5C19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41811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667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228B0E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40B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2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A9B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FE2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5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B1B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1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EFB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C30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5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C57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.02</w:t>
            </w:r>
          </w:p>
        </w:tc>
      </w:tr>
      <w:tr w:rsidR="0031744D" w:rsidRPr="0031744D" w14:paraId="26AD9F6F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E09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CF9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89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F5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67B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9E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E1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DC5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E8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9BB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809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004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C08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6E0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2B6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04D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527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4D363186" w14:textId="77777777" w:rsidTr="00E82F09">
        <w:trPr>
          <w:trHeight w:val="38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6FE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observ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E´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E08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10D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013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93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29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65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22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1C50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predict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E´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F591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809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BEB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FE0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5DE9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CEF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0EFC23E4" w14:textId="77777777" w:rsidTr="00E82F09">
        <w:trPr>
          <w:trHeight w:val="300"/>
          <w:jc w:val="center"/>
        </w:trPr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03BEBF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vAlign w:val="bottom"/>
          </w:tcPr>
          <w:p w14:paraId="3316C051" w14:textId="593B2E5E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CA6B7" w14:textId="625CAABB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4724D" w14:textId="0501F35D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1DA2D" w14:textId="13BC9FD3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BC0E5" w14:textId="72A7C411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3F526" w14:textId="5B7D606A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0721E" w14:textId="41AE06DF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  <w:hideMark/>
          </w:tcPr>
          <w:p w14:paraId="6216D565" w14:textId="5C4507F9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5E2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6982BE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5F8FB0B" w14:textId="472798F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3B3C8" w14:textId="12B995F4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4D0E1" w14:textId="2E8978C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E1DAF" w14:textId="5CD5B2B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5832A" w14:textId="6A59BF90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5ABC4" w14:textId="56FDCFDB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B38F3" w14:textId="6343B44F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848556" w14:textId="5928570F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</w:tr>
      <w:tr w:rsidR="0031744D" w:rsidRPr="0031744D" w14:paraId="1FC34B53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9F987D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DC3A4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B4E8F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59717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61DA9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0C755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FEE01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E725B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13F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713065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275A4C9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E39E62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3FF63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D623E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2B3E8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0AF8C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5FB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41C4C189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22D603C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D1904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999DC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346EA4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295AF5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374230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0971750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D9E1F2"/>
            <w:noWrap/>
            <w:vAlign w:val="bottom"/>
            <w:hideMark/>
          </w:tcPr>
          <w:p w14:paraId="60A3561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EA2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408861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60C71D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9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6778D3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71172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90FD8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5B8BF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14A3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AD3FE0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15ADC522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44175B1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4CE7B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62E85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1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794C8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1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79533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7A816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C43CF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64A28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09F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33FD2E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84AD3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F7141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1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C9A34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8978C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EAC3D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687B6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00C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DDE875C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67054BC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6F90A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0D472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4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6ED5D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0E87E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6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815B5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9B486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13602E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C73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5A4F24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9B17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E4051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5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A4476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53302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2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6C035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C8138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6A187A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72AC1376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CFB9EE7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0BCC8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B20AE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58C15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FE11D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FEC91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4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75072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A0BC9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96A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4F2574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5CCF3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868FC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45B4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3CE15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9CBB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E4B16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83D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4D4E0302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E737F97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F2A91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4D73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5BA70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22FEE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998B1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7A649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71261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B75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B892A4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DE6CD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02C7C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B6FC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1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FCDBF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8FA4E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8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B68D7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8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5DA34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43A9C0C9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4D6354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C5A3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2606D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E1F0E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9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E4871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20792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3C67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70ECF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1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7D2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0D1EF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69207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8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0EC34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65688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68140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D53C9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8243D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5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B14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89</w:t>
            </w:r>
          </w:p>
        </w:tc>
      </w:tr>
      <w:tr w:rsidR="0031744D" w:rsidRPr="0031744D" w14:paraId="598110A4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255C55F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81AC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B0315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6209C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1D3D0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BA2DE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80996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8A59D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66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6F8DE66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78C16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2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A057C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54FC9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6BBBC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1053C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69FA7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3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5B9871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27</w:t>
            </w:r>
          </w:p>
        </w:tc>
      </w:tr>
      <w:tr w:rsidR="0031744D" w:rsidRPr="0031744D" w14:paraId="3749FD3A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7684AC1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8AC8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CF656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72CAC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DA3FE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D1AA2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2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7966F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1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07018E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237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6F58C6E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194FF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EC32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4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32718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39724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E0DB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64517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80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83C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4</w:t>
            </w:r>
          </w:p>
        </w:tc>
      </w:tr>
      <w:tr w:rsidR="0031744D" w:rsidRPr="0031744D" w14:paraId="5303E53F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C8459B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71709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F8CE1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06E04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D61BA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4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EF505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EA443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47E2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C18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23FC768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D1D48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9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D3CAB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1394E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6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437ED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4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66B95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E0AB9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8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222FAF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2</w:t>
            </w:r>
          </w:p>
        </w:tc>
      </w:tr>
      <w:tr w:rsidR="0031744D" w:rsidRPr="0031744D" w14:paraId="55EA053A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77E8F35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48BE9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C58F7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1E6AF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F9E37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4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990BE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6965B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6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270196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BBC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AF3A5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601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09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1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CD1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665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8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EAA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05F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5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09B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9</w:t>
            </w:r>
          </w:p>
        </w:tc>
      </w:tr>
      <w:tr w:rsidR="0031744D" w:rsidRPr="0031744D" w14:paraId="6AF5CC55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80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65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E1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0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0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E8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B0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0C1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953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F2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7B6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CC6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394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38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5E4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63B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5DD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357B745" w14:textId="77777777" w:rsidTr="00E82F09">
        <w:trPr>
          <w:trHeight w:val="38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0CD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observ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A´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646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AB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A91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26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D35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38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9F1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79936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predict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A´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949F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4FB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AD1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7A5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E7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946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0DBEED83" w14:textId="77777777" w:rsidTr="00E82F09">
        <w:trPr>
          <w:trHeight w:val="300"/>
          <w:jc w:val="center"/>
        </w:trPr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BADCA8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vAlign w:val="bottom"/>
          </w:tcPr>
          <w:p w14:paraId="471EA935" w14:textId="2BEC2E5D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E399B" w14:textId="1198388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4E9F8" w14:textId="545E0171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08FE8" w14:textId="4780E7DE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D95B1" w14:textId="7985440E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47C0C" w14:textId="35AA8702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79C8B" w14:textId="22B50984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  <w:hideMark/>
          </w:tcPr>
          <w:p w14:paraId="3AED6593" w14:textId="69595216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939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66736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50E3DF" w14:textId="65D0B31D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29796" w14:textId="2CD1A8F0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E2A76" w14:textId="0CEA8DEA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FC9F4" w14:textId="172EE00C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A394B9" w14:textId="06D346D6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D3314" w14:textId="2D8BDB05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D771C" w14:textId="5BCC0C64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FF35C7" w14:textId="46217DF6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</w:tr>
      <w:tr w:rsidR="0031744D" w:rsidRPr="0031744D" w14:paraId="6976E06D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0AA626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8CE80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9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DFE6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068A0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EA97C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CE31B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572E8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A1999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CD1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F5FAA67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0418F53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4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4C849AA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2E81D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37E84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D6B71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3B029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144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4FD8171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08CA06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F1472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5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42CF6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5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A1B533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553888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0A92A9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4D489C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D9E1F2"/>
            <w:noWrap/>
            <w:vAlign w:val="bottom"/>
            <w:hideMark/>
          </w:tcPr>
          <w:p w14:paraId="28B6485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3D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B56760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EFB930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9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444909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6BE64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6DB0B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22546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0C8BB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257FFC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75113765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C5B8C69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26997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DA7E3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0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28D3D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7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54442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C7BD4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B5F5B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A1011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C5D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5D7D37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9956D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A612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1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1C192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8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FD1DE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70AD4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B4B44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74D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19791AB1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0871A39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05D25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6391C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DC32E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9A40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4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BBAE5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1BC1D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E8B34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273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168DCC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4A7C6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7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93C44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5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DE96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5339A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0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D7C27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4C206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682F83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767B7AF0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601C181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695D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7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334B6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4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E0E94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2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62962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0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27EB2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4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760B5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9DFB5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6D2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9CB4E61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8AB79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B1888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CF5BC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7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0034E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5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FBA0A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4EC27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37F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597F9A4F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A28329C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2A7A6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8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A6219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1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62D6B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D54F2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6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49747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06AE8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6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62906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19C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F280CDA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81FE4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6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03F59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4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F1132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1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7941B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9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DC102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64AB3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49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09514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49A1927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0F4FA52A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7FF54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1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F1876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2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E42F6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7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FAF94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8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39EC7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324D2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2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0C5BD0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7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D82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FD96B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8B1EA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0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23CD6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8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8BAF0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6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C570E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3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887EC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1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7512C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92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3EC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69</w:t>
            </w:r>
          </w:p>
        </w:tc>
      </w:tr>
      <w:tr w:rsidR="0031744D" w:rsidRPr="0031744D" w14:paraId="26ABDA40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6C3B90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lastRenderedPageBreak/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9CE19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4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86EDE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6118D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0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04031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0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F69E4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5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231AB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1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C4509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4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A67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DF5693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094C9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5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CB70F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B91A6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0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36D27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35BCA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9267A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36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A9FFCA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13</w:t>
            </w:r>
          </w:p>
        </w:tc>
      </w:tr>
      <w:tr w:rsidR="0031744D" w:rsidRPr="0031744D" w14:paraId="36FE2D6A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9E08558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684E5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8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935E5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0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97028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49B7F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1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24137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4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0AA82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8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EE2885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6E6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5C63AB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6899C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9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E0F88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7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AC4A7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4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B05F1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2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3BC1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76748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79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A4D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56</w:t>
            </w:r>
          </w:p>
        </w:tc>
      </w:tr>
      <w:tr w:rsidR="0031744D" w:rsidRPr="0031744D" w14:paraId="21396B95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0211CC4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595C3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32F7E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3.0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5E326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0.2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C0D4F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7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B6D40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6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F0271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0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19946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DEB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3538DE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D36D3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3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10FB1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1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7E939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9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F071E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6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4E205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4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3A958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23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18688C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00</w:t>
            </w:r>
          </w:p>
        </w:tc>
      </w:tr>
      <w:tr w:rsidR="0031744D" w:rsidRPr="0031744D" w14:paraId="36390E70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2E100F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EE080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4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B6AC4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FC721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9.9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B2BD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4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1F474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3.6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FD71D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04134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98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6C3017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D20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8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DE3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6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C53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2.3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9D2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3.1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0C3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8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013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66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3CE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11.43</w:t>
            </w:r>
          </w:p>
        </w:tc>
      </w:tr>
      <w:tr w:rsidR="0031744D" w:rsidRPr="0031744D" w14:paraId="24C46B08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D5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C6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92E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B4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FD6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1E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78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C1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2F0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948F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B86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38E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501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F38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108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00E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6D5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36D5B00A" w14:textId="77777777" w:rsidTr="00E82F09">
        <w:trPr>
          <w:trHeight w:val="380"/>
          <w:jc w:val="center"/>
        </w:trPr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EB00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observed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S´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115A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85E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C4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4F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DBC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C5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B3D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15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3591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>predictive</w:t>
            </w:r>
            <w:proofErr w:type="spellEnd"/>
            <w:r w:rsidRPr="003174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S´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BDC43" w14:textId="77777777" w:rsidR="0031744D" w:rsidRPr="0031744D" w:rsidRDefault="0031744D" w:rsidP="00BA5E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AE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DF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B96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72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15C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75A0A901" w14:textId="77777777" w:rsidTr="00E82F09">
        <w:trPr>
          <w:trHeight w:val="300"/>
          <w:jc w:val="center"/>
        </w:trPr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08A923D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53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vAlign w:val="bottom"/>
          </w:tcPr>
          <w:p w14:paraId="3ECF3850" w14:textId="6038BE39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0363F" w14:textId="67FF78A6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DD8EB" w14:textId="6283A292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77488" w14:textId="04ACC9CB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DE51FC" w14:textId="1351716B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BFC74" w14:textId="51F6B6D5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0A1B1" w14:textId="6989E2ED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  <w:hideMark/>
          </w:tcPr>
          <w:p w14:paraId="7117DBF0" w14:textId="742DE6F9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81D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03581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PMA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D4A240B" w14:textId="1C9469DA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G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569CC" w14:textId="24E91BF9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8B2F8" w14:textId="26A5543E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69150" w14:textId="4A0F5A79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16CE7" w14:textId="2E767092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B8E4C" w14:textId="16C61190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EABCF" w14:textId="5C1EAE2D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A218DD" w14:textId="2A6809E8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</w:tr>
      <w:tr w:rsidR="0031744D" w:rsidRPr="0031744D" w14:paraId="1245A444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2F807996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C52A7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FAC8D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F776C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95BE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B897D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A637A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5B1B0A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A5D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32467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5BC6E12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14:paraId="77B89AC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1625E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B7BFB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43ACC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48EE6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5BD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2642C9A0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4BB8CCA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14CAD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B59EE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49EAC4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064348B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E49DF0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52FD4EF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D9E1F2"/>
            <w:noWrap/>
            <w:vAlign w:val="bottom"/>
            <w:hideMark/>
          </w:tcPr>
          <w:p w14:paraId="5ACAD0D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 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A42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9DBA89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7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AE0623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D24568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5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19747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9665E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D12DB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D449B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31C785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1E2BD3FC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B3DD55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2F539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4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A7673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2F267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E2436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414A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D68FB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534C2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09E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BEFB00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8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41AC3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790E2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8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21BDC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7A1E3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E5C9D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7C4CB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D0A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0B2275F2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12702B1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30C75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C869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A3051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067D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100C2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AFC1E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AEDDE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29E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EC48A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29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AB390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B7BB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1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8DD9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E574A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7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BA0A1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219D6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1A1115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1D23381C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441381C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65B5D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2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FD9BB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4BDEE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B2FD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1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B284E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A0DD5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5758F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101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BD34CD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0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9F778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B8AA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781FF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6E0E7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2E6BC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E9D57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E8B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0FF34765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6B2C4C68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7C218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1DFEB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2B7A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6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0C92C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68BC7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1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12A34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4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0DCAC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302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29055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BD89E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614E5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068EF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A8224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38CC2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FBAD8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1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73D264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</w:tr>
      <w:tr w:rsidR="0031744D" w:rsidRPr="0031744D" w14:paraId="4113E67F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0306A4FE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F459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21EF1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DD0AC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F38FE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E50E7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692B9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4B9644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6C6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D1BA56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2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E6512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2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C526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69BA4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8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1CF4C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E6C00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6252B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1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25D2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12</w:t>
            </w:r>
          </w:p>
        </w:tc>
      </w:tr>
      <w:tr w:rsidR="0031744D" w:rsidRPr="0031744D" w14:paraId="196779AF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37E5D9F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DA5B2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E8B2F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25F9C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ED326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B33AE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E7DDE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8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F38B7E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5.9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736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FC501A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3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99977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4758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9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2E09A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34E8F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DA266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FFC24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62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3CD634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3</w:t>
            </w:r>
          </w:p>
        </w:tc>
      </w:tr>
      <w:tr w:rsidR="0031744D" w:rsidRPr="0031744D" w14:paraId="49C3A529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31B3F9F4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88D52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65953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19BE8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2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AF751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9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2C061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F186AD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4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C8862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4.5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177B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C47B96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4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C6024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9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527E5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C6997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F94DD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2CA13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1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32F42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3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9B1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74</w:t>
            </w:r>
          </w:p>
        </w:tc>
      </w:tr>
      <w:tr w:rsidR="0031744D" w:rsidRPr="0031744D" w14:paraId="733FDB8E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1A3EDA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0549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4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19FE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4CC45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7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4F0A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7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60451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68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46DC0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10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87377C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87C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B0BFC0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5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B8F62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2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C8020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0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01669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8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C93EE4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6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7E85B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4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DCDC5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24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0FD5F5A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05</w:t>
            </w:r>
          </w:p>
        </w:tc>
      </w:tr>
      <w:tr w:rsidR="0031744D" w:rsidRPr="0031744D" w14:paraId="68CCB1FC" w14:textId="77777777" w:rsidTr="00E82F09">
        <w:trPr>
          <w:trHeight w:val="300"/>
          <w:jc w:val="center"/>
        </w:trPr>
        <w:tc>
          <w:tcPr>
            <w:tcW w:w="1076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000000" w:fill="D9E1F2"/>
            <w:noWrap/>
            <w:vAlign w:val="bottom"/>
            <w:hideMark/>
          </w:tcPr>
          <w:p w14:paraId="73D6CAF2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34A99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59D8B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9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DB074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6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B2BD68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5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19025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5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7CA3D7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6.36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A66B30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F98F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EF4DD15" w14:textId="77777777" w:rsidR="0031744D" w:rsidRPr="0031744D" w:rsidRDefault="0031744D" w:rsidP="0031744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580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4B76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5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F019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31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96DE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8.12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ADCC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93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3B35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74</w:t>
            </w:r>
          </w:p>
        </w:tc>
        <w:tc>
          <w:tcPr>
            <w:tcW w:w="580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40C3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54</w:t>
            </w:r>
          </w:p>
        </w:tc>
        <w:tc>
          <w:tcPr>
            <w:tcW w:w="835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50E1" w14:textId="77777777" w:rsidR="0031744D" w:rsidRPr="0031744D" w:rsidRDefault="0031744D" w:rsidP="00BA5E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</w:pPr>
            <w:r w:rsidRPr="0031744D">
              <w:rPr>
                <w:rFonts w:eastAsia="Times New Roman" w:cs="Times New Roman"/>
                <w:color w:val="000000"/>
                <w:sz w:val="18"/>
                <w:szCs w:val="18"/>
                <w:lang w:val="es-ES" w:eastAsia="es-ES_tradnl"/>
              </w:rPr>
              <w:t>7.35</w:t>
            </w:r>
          </w:p>
        </w:tc>
      </w:tr>
    </w:tbl>
    <w:p w14:paraId="39F475F4" w14:textId="77777777" w:rsidR="0031744D" w:rsidRPr="002B4A57" w:rsidRDefault="0031744D" w:rsidP="002B4A57">
      <w:pPr>
        <w:keepNext/>
        <w:rPr>
          <w:rFonts w:cs="Times New Roman"/>
          <w:b/>
          <w:szCs w:val="24"/>
        </w:rPr>
      </w:pPr>
    </w:p>
    <w:p w14:paraId="7B65BC41" w14:textId="39EBFD78" w:rsidR="00DE23E8" w:rsidRPr="00846F73" w:rsidRDefault="00846F73" w:rsidP="00654E8F">
      <w:pPr>
        <w:spacing w:before="240"/>
        <w:rPr>
          <w:sz w:val="20"/>
          <w:szCs w:val="20"/>
        </w:rPr>
      </w:pPr>
      <w:r w:rsidRPr="00846F73">
        <w:rPr>
          <w:iCs/>
          <w:sz w:val="20"/>
          <w:szCs w:val="20"/>
        </w:rPr>
        <w:t>TAPSE: tricuspid annular plane systolic excursion. E′:  early diastolic velocity. A′: late diastolic velocity.</w:t>
      </w:r>
      <w:r w:rsidRPr="00846F73">
        <w:rPr>
          <w:sz w:val="20"/>
          <w:szCs w:val="20"/>
          <w:lang w:val="en"/>
        </w:rPr>
        <w:t xml:space="preserve"> </w:t>
      </w:r>
      <w:r>
        <w:rPr>
          <w:sz w:val="20"/>
          <w:szCs w:val="20"/>
          <w:lang w:val="en"/>
        </w:rPr>
        <w:t xml:space="preserve">S´: </w:t>
      </w:r>
      <w:r w:rsidRPr="00D65D62">
        <w:rPr>
          <w:rFonts w:cs="Times New Roman"/>
          <w:sz w:val="20"/>
          <w:szCs w:val="20"/>
          <w:lang w:val="en"/>
        </w:rPr>
        <w:t>systolic velocity</w:t>
      </w:r>
      <w:r>
        <w:rPr>
          <w:sz w:val="20"/>
          <w:szCs w:val="20"/>
          <w:lang w:val="en"/>
        </w:rPr>
        <w:t xml:space="preserve">. </w:t>
      </w:r>
      <w:r w:rsidRPr="00846F73">
        <w:rPr>
          <w:sz w:val="20"/>
          <w:szCs w:val="20"/>
          <w:lang w:val="en"/>
        </w:rPr>
        <w:t>GA: Gestational age (weeks)</w:t>
      </w:r>
      <w:r>
        <w:rPr>
          <w:sz w:val="20"/>
          <w:szCs w:val="20"/>
          <w:lang w:val="en"/>
        </w:rPr>
        <w:t>, horizontal line</w:t>
      </w:r>
      <w:r w:rsidRPr="00846F73">
        <w:rPr>
          <w:sz w:val="20"/>
          <w:szCs w:val="20"/>
          <w:lang w:val="en"/>
        </w:rPr>
        <w:t>. PMA: postmenstrual age (weeks)</w:t>
      </w:r>
      <w:r>
        <w:rPr>
          <w:sz w:val="20"/>
          <w:szCs w:val="20"/>
          <w:lang w:val="en"/>
        </w:rPr>
        <w:t>, vertical line</w:t>
      </w:r>
      <w:r w:rsidRPr="00846F73">
        <w:rPr>
          <w:sz w:val="20"/>
          <w:szCs w:val="20"/>
          <w:lang w:val="en"/>
        </w:rPr>
        <w:t>.</w:t>
      </w:r>
    </w:p>
    <w:sectPr w:rsidR="00DE23E8" w:rsidRPr="00846F7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C8F0B" w14:textId="77777777" w:rsidR="0086472D" w:rsidRDefault="0086472D" w:rsidP="00117666">
      <w:pPr>
        <w:spacing w:after="0"/>
      </w:pPr>
      <w:r>
        <w:separator/>
      </w:r>
    </w:p>
  </w:endnote>
  <w:endnote w:type="continuationSeparator" w:id="0">
    <w:p w14:paraId="1A8053A0" w14:textId="77777777" w:rsidR="0086472D" w:rsidRDefault="00864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Cuerpo)">
    <w:altName w:val="Calibri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D0A69" w14:textId="77777777" w:rsidR="0086472D" w:rsidRDefault="0086472D" w:rsidP="00117666">
      <w:pPr>
        <w:spacing w:after="0"/>
      </w:pPr>
      <w:r>
        <w:separator/>
      </w:r>
    </w:p>
  </w:footnote>
  <w:footnote w:type="continuationSeparator" w:id="0">
    <w:p w14:paraId="785F3D47" w14:textId="77777777" w:rsidR="0086472D" w:rsidRDefault="00864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172"/>
    <w:rsid w:val="00177D84"/>
    <w:rsid w:val="00267D18"/>
    <w:rsid w:val="00274347"/>
    <w:rsid w:val="002868E2"/>
    <w:rsid w:val="002869C3"/>
    <w:rsid w:val="002936E4"/>
    <w:rsid w:val="002B4A57"/>
    <w:rsid w:val="002C74CA"/>
    <w:rsid w:val="002E54F6"/>
    <w:rsid w:val="003123F4"/>
    <w:rsid w:val="0031744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45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F73"/>
    <w:rsid w:val="0086472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2F0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31744D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3">
    <w:name w:val="xl63"/>
    <w:basedOn w:val="Normal"/>
    <w:rsid w:val="0031744D"/>
    <w:pPr>
      <w:spacing w:before="100" w:beforeAutospacing="1" w:after="100" w:afterAutospacing="1"/>
    </w:pPr>
    <w:rPr>
      <w:rFonts w:ascii="Calibri (Cuerpo)" w:eastAsia="Times New Roman" w:hAnsi="Calibri (Cuerpo)" w:cs="Times New Roman"/>
      <w:b/>
      <w:bCs/>
      <w:sz w:val="28"/>
      <w:szCs w:val="28"/>
      <w:lang w:val="es-ES" w:eastAsia="es-ES_tradnl"/>
    </w:rPr>
  </w:style>
  <w:style w:type="paragraph" w:customStyle="1" w:styleId="xl64">
    <w:name w:val="xl64"/>
    <w:basedOn w:val="Normal"/>
    <w:rsid w:val="0031744D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8"/>
      <w:szCs w:val="28"/>
      <w:lang w:val="es-ES" w:eastAsia="es-ES_tradnl"/>
    </w:rPr>
  </w:style>
  <w:style w:type="paragraph" w:customStyle="1" w:styleId="xl65">
    <w:name w:val="xl65"/>
    <w:basedOn w:val="Normal"/>
    <w:rsid w:val="0031744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6">
    <w:name w:val="xl66"/>
    <w:basedOn w:val="Normal"/>
    <w:rsid w:val="0031744D"/>
    <w:pPr>
      <w:shd w:val="clear" w:color="000000" w:fill="D9E1F2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7">
    <w:name w:val="xl67"/>
    <w:basedOn w:val="Normal"/>
    <w:rsid w:val="0031744D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Cs w:val="24"/>
      <w:lang w:val="es-ES" w:eastAsia="es-ES_tradnl"/>
    </w:rPr>
  </w:style>
  <w:style w:type="paragraph" w:customStyle="1" w:styleId="xl68">
    <w:name w:val="xl68"/>
    <w:basedOn w:val="Normal"/>
    <w:rsid w:val="0031744D"/>
    <w:pPr>
      <w:shd w:val="clear" w:color="000000" w:fill="D9E1F2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Cs w:val="24"/>
      <w:lang w:val="es-ES" w:eastAsia="es-ES_tradnl"/>
    </w:rPr>
  </w:style>
  <w:style w:type="paragraph" w:customStyle="1" w:styleId="xl69">
    <w:name w:val="xl69"/>
    <w:basedOn w:val="Normal"/>
    <w:rsid w:val="0031744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0">
    <w:name w:val="xl70"/>
    <w:basedOn w:val="Normal"/>
    <w:rsid w:val="0031744D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1">
    <w:name w:val="xl71"/>
    <w:basedOn w:val="Normal"/>
    <w:rsid w:val="0031744D"/>
    <w:pPr>
      <w:shd w:val="clear" w:color="000000" w:fill="D9E1F2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9AE3C6-0CB4-3449-A976-A855C6004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7</TotalTime>
  <Pages>2</Pages>
  <Words>552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a Méndez</cp:lastModifiedBy>
  <cp:revision>7</cp:revision>
  <cp:lastPrinted>2013-10-03T12:51:00Z</cp:lastPrinted>
  <dcterms:created xsi:type="dcterms:W3CDTF">2019-08-08T09:54:00Z</dcterms:created>
  <dcterms:modified xsi:type="dcterms:W3CDTF">2019-10-22T18:28:00Z</dcterms:modified>
</cp:coreProperties>
</file>